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E53" w:rsidRPr="005B6E53" w:rsidRDefault="005B6E53" w:rsidP="005B6E53">
      <w:pPr>
        <w:rPr>
          <w:rFonts w:ascii="Times New Roman" w:hAnsi="Times New Roman" w:cs="Times New Roman"/>
          <w:color w:val="000000" w:themeColor="text1"/>
          <w:sz w:val="30"/>
          <w:szCs w:val="30"/>
          <w:shd w:val="clear" w:color="auto" w:fill="FFFFFF"/>
        </w:rPr>
      </w:pPr>
      <w:proofErr w:type="gramStart"/>
      <w:r w:rsidRPr="005B6E53">
        <w:rPr>
          <w:rFonts w:ascii="Times New Roman" w:hAnsi="Times New Roman" w:cs="Times New Roman" w:hint="eastAsia"/>
          <w:color w:val="000000" w:themeColor="text1"/>
          <w:sz w:val="30"/>
          <w:szCs w:val="30"/>
          <w:shd w:val="clear" w:color="auto" w:fill="FFFFFF"/>
        </w:rPr>
        <w:t xml:space="preserve">S1 </w:t>
      </w:r>
      <w:r w:rsidRPr="005B6E53">
        <w:rPr>
          <w:rFonts w:ascii="Times New Roman" w:hAnsi="Times New Roman" w:cs="Times New Roman"/>
          <w:color w:val="000000" w:themeColor="text1"/>
          <w:sz w:val="30"/>
          <w:szCs w:val="30"/>
          <w:shd w:val="clear" w:color="auto" w:fill="FFFFFF"/>
        </w:rPr>
        <w:t>Appendix.</w:t>
      </w:r>
      <w:proofErr w:type="gramEnd"/>
      <w:r w:rsidRPr="005B6E53">
        <w:rPr>
          <w:rFonts w:ascii="Times New Roman" w:hAnsi="Times New Roman" w:cs="Times New Roman"/>
          <w:color w:val="000000" w:themeColor="text1"/>
          <w:sz w:val="30"/>
          <w:szCs w:val="30"/>
          <w:shd w:val="clear" w:color="auto" w:fill="FFFFFF"/>
        </w:rPr>
        <w:t xml:space="preserve"> List</w:t>
      </w:r>
      <w:r w:rsidRPr="005B6E53">
        <w:rPr>
          <w:rFonts w:ascii="Times New Roman" w:hAnsi="Times New Roman" w:cs="Times New Roman" w:hint="eastAsia"/>
          <w:color w:val="000000" w:themeColor="text1"/>
          <w:sz w:val="30"/>
          <w:szCs w:val="30"/>
          <w:shd w:val="clear" w:color="auto" w:fill="FFFFFF"/>
        </w:rPr>
        <w:t xml:space="preserve"> of 58 </w:t>
      </w:r>
      <w:r w:rsidRPr="005B6E53">
        <w:rPr>
          <w:rFonts w:ascii="Times New Roman" w:hAnsi="Times New Roman" w:cs="Times New Roman"/>
          <w:color w:val="000000" w:themeColor="text1"/>
          <w:sz w:val="30"/>
          <w:szCs w:val="30"/>
          <w:shd w:val="clear" w:color="auto" w:fill="FFFFFF"/>
        </w:rPr>
        <w:t>economies (</w:t>
      </w:r>
      <w:r w:rsidR="008C6F3D">
        <w:rPr>
          <w:rFonts w:ascii="Times New Roman" w:hAnsi="Times New Roman" w:cs="Times New Roman" w:hint="eastAsia"/>
          <w:color w:val="000000" w:themeColor="text1"/>
          <w:sz w:val="30"/>
          <w:szCs w:val="30"/>
          <w:shd w:val="clear" w:color="auto" w:fill="FFFFFF"/>
        </w:rPr>
        <w:t>C</w:t>
      </w:r>
      <w:r w:rsidRPr="005B6E53">
        <w:rPr>
          <w:rFonts w:ascii="Times New Roman" w:hAnsi="Times New Roman" w:cs="Times New Roman" w:hint="eastAsia"/>
          <w:color w:val="000000" w:themeColor="text1"/>
          <w:sz w:val="30"/>
          <w:szCs w:val="30"/>
          <w:shd w:val="clear" w:color="auto" w:fill="FFFFFF"/>
        </w:rPr>
        <w:t xml:space="preserve">ountry or </w:t>
      </w:r>
      <w:r w:rsidR="008C6F3D">
        <w:rPr>
          <w:rFonts w:ascii="Times New Roman" w:hAnsi="Times New Roman" w:cs="Times New Roman" w:hint="eastAsia"/>
          <w:color w:val="000000" w:themeColor="text1"/>
          <w:sz w:val="30"/>
          <w:szCs w:val="30"/>
          <w:shd w:val="clear" w:color="auto" w:fill="FFFFFF"/>
        </w:rPr>
        <w:t>R</w:t>
      </w:r>
      <w:r w:rsidRPr="005B6E53">
        <w:rPr>
          <w:rFonts w:ascii="Times New Roman" w:hAnsi="Times New Roman" w:cs="Times New Roman" w:hint="eastAsia"/>
          <w:color w:val="000000" w:themeColor="text1"/>
          <w:sz w:val="30"/>
          <w:szCs w:val="30"/>
          <w:shd w:val="clear" w:color="auto" w:fill="FFFFFF"/>
        </w:rPr>
        <w:t>egion)</w:t>
      </w:r>
    </w:p>
    <w:p w:rsidR="006C060C" w:rsidRDefault="006C060C"/>
    <w:p w:rsidR="005B6E53" w:rsidRPr="008C6F3D" w:rsidRDefault="005B6E53">
      <w:bookmarkStart w:id="0" w:name="_GoBack"/>
      <w:bookmarkEnd w:id="0"/>
    </w:p>
    <w:p w:rsidR="005B6E53" w:rsidRDefault="005B6E53"/>
    <w:p w:rsidR="005B6E53" w:rsidRPr="005B6E53" w:rsidRDefault="005B6E53" w:rsidP="005B6E5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B6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</w:t>
      </w:r>
      <w:r w:rsidRPr="005B6E5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&amp;</w:t>
      </w:r>
      <w:r w:rsidRPr="005B6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B6E5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ame</w:t>
      </w:r>
    </w:p>
    <w:p w:rsidR="005B6E53" w:rsidRDefault="005B6E53" w:rsidP="005B6E5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B6E53" w:rsidRDefault="005B6E53" w:rsidP="005B6E5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B6E53" w:rsidRPr="005B6E53" w:rsidRDefault="005B6E53" w:rsidP="005B6E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N-China, JPN-Japan, DEU-Germany, ITA-Italy, USA-United states, KOR- </w:t>
      </w:r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>Rep.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>Kore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BR</w:t>
      </w:r>
      <w:proofErr w:type="spellEnd"/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nited 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ingdom, FRA-France, SWE-</w:t>
      </w:r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>Sweden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HE-</w:t>
      </w:r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>Switzerland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UT-Austria, NLD-Netherlands</w:t>
      </w:r>
      <w:r w:rsidR="00015D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P-Spain, BEL-Belgium</w:t>
      </w:r>
      <w:r w:rsidR="00015D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UR-Turkey, CZE-</w:t>
      </w:r>
      <w:proofErr w:type="spellStart"/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>Czechia</w:t>
      </w:r>
      <w:proofErr w:type="spellEnd"/>
      <w:r w:rsidR="00015D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S-Australia, FIN-Finland, CAN-Canada, NOR-Norway, DNK-Denmark, SGP-Singapore, BRA-Brazil, ISR-Israel, HUN-Hungary, POL- Poland, GRC- Greece, IND- India, ROU- Romania, UKR- Ukraine, RUS- Russian Federation, NZL-New Zealand, PHL-Philippines, THA-Thailand, ETH-Ethiopia, PAK-Pakistan, NGA-Nigeria, ISL-Iceland, MLT-Malta, KAZ-Kazakhstan, LVA- Latvia, COG- Dem. Rep. of the Congo, IRN- Iran, CHN-HK-</w:t>
      </w:r>
      <w:r w:rsidRPr="005B6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ng Kong SAR</w:t>
      </w:r>
      <w:r w:rsidRPr="005B6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SAU -Saudi Arabia, VNM-Viet Nam, EGY- Egypt, IDN- Indonesia, MNG- Mongolia, MMR- Myanmar, LAO- Lao People's Dem. Rep., RSA-South Africa, ARG- Argentina, CHL- Chile, MEX- Mexico, COL- Colombia, VEN- Venezuela, PER- Peru.</w:t>
      </w:r>
    </w:p>
    <w:p w:rsidR="005B6E53" w:rsidRPr="005B6E53" w:rsidRDefault="005B6E53"/>
    <w:sectPr w:rsidR="005B6E53" w:rsidRPr="005B6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535" w:rsidRDefault="007D7535" w:rsidP="005B6E53">
      <w:r>
        <w:separator/>
      </w:r>
    </w:p>
  </w:endnote>
  <w:endnote w:type="continuationSeparator" w:id="0">
    <w:p w:rsidR="007D7535" w:rsidRDefault="007D7535" w:rsidP="005B6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535" w:rsidRDefault="007D7535" w:rsidP="005B6E53">
      <w:r>
        <w:separator/>
      </w:r>
    </w:p>
  </w:footnote>
  <w:footnote w:type="continuationSeparator" w:id="0">
    <w:p w:rsidR="007D7535" w:rsidRDefault="007D7535" w:rsidP="005B6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043"/>
    <w:rsid w:val="00015D96"/>
    <w:rsid w:val="000B7043"/>
    <w:rsid w:val="001541CB"/>
    <w:rsid w:val="00274B93"/>
    <w:rsid w:val="004E175A"/>
    <w:rsid w:val="005B6E53"/>
    <w:rsid w:val="006C060C"/>
    <w:rsid w:val="007D7535"/>
    <w:rsid w:val="007E2132"/>
    <w:rsid w:val="008C6F3D"/>
    <w:rsid w:val="00EE02F7"/>
    <w:rsid w:val="00F0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E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E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E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7</Characters>
  <Application>Microsoft Office Word</Application>
  <DocSecurity>0</DocSecurity>
  <Lines>6</Lines>
  <Paragraphs>1</Paragraphs>
  <ScaleCrop>false</ScaleCrop>
  <Company>Win10NeT.COM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4</cp:revision>
  <dcterms:created xsi:type="dcterms:W3CDTF">2019-06-06T10:01:00Z</dcterms:created>
  <dcterms:modified xsi:type="dcterms:W3CDTF">2019-06-06T14:40:00Z</dcterms:modified>
</cp:coreProperties>
</file>